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897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8976"/>
        <w:gridCol w:w="1097"/>
      </w:tblGrid>
      <w:tr w:rsidR="0092084C" w:rsidRPr="00037C38" w14:paraId="3A3750E0" w14:textId="77777777" w:rsidTr="0092084C">
        <w:trPr>
          <w:trHeight w:val="283"/>
        </w:trPr>
        <w:tc>
          <w:tcPr>
            <w:tcW w:w="5000" w:type="pct"/>
            <w:gridSpan w:val="3"/>
            <w:shd w:val="clear" w:color="auto" w:fill="9CC2E5" w:themeFill="accent5" w:themeFillTint="99"/>
            <w:vAlign w:val="center"/>
          </w:tcPr>
          <w:p w14:paraId="330DF9DD" w14:textId="60B19FBA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Supplementary Table </w:t>
            </w:r>
            <w:r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2</w:t>
            </w:r>
            <w:r w:rsidRPr="00037C38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. </w:t>
            </w:r>
            <w:r>
              <w:rPr>
                <w:sz w:val="22"/>
                <w:szCs w:val="22"/>
              </w:rPr>
              <w:t>S</w:t>
            </w:r>
            <w:r w:rsidRPr="00037C38">
              <w:rPr>
                <w:sz w:val="22"/>
                <w:szCs w:val="22"/>
              </w:rPr>
              <w:t>earch strategy and results for CINAHL database</w:t>
            </w:r>
          </w:p>
        </w:tc>
      </w:tr>
      <w:tr w:rsidR="0092084C" w:rsidRPr="00037C38" w14:paraId="5C8140C8" w14:textId="77777777" w:rsidTr="0092084C">
        <w:trPr>
          <w:trHeight w:val="283"/>
        </w:trPr>
        <w:tc>
          <w:tcPr>
            <w:tcW w:w="4484" w:type="pct"/>
            <w:gridSpan w:val="2"/>
            <w:shd w:val="clear" w:color="auto" w:fill="9CC2E5" w:themeFill="accent5" w:themeFillTint="99"/>
            <w:vAlign w:val="center"/>
          </w:tcPr>
          <w:p w14:paraId="7726870D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Search term</w:t>
            </w:r>
          </w:p>
        </w:tc>
        <w:tc>
          <w:tcPr>
            <w:tcW w:w="516" w:type="pct"/>
            <w:shd w:val="clear" w:color="auto" w:fill="9CC2E5" w:themeFill="accent5" w:themeFillTint="99"/>
            <w:noWrap/>
            <w:vAlign w:val="center"/>
          </w:tcPr>
          <w:p w14:paraId="1C17EA39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CINAHL</w:t>
            </w:r>
          </w:p>
        </w:tc>
      </w:tr>
      <w:tr w:rsidR="0092084C" w:rsidRPr="00037C38" w14:paraId="61135905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659F1BB6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23F6F3E7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Randomized Controlled Trials+") OR (MH "Clinical Trials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3F7B624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54485</w:t>
            </w:r>
          </w:p>
        </w:tc>
      </w:tr>
      <w:tr w:rsidR="0092084C" w:rsidRPr="00037C38" w14:paraId="6DB9F85D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3E4AFBC5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5DA97E12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randomized controlled trials OR randomized control trial OR </w:t>
            </w:r>
            <w:proofErr w:type="spell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rtc</w:t>
            </w:r>
            <w:proofErr w:type="spell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 randomized control trials OR randomized controlled trial OR clinical trial OR TI trial OR TI random OR controlled trial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A5659A5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12849</w:t>
            </w:r>
          </w:p>
        </w:tc>
      </w:tr>
      <w:tr w:rsidR="0092084C" w:rsidRPr="00037C38" w14:paraId="7DFFA2A8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1279F76E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6C16034F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 OR S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389F16D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38244</w:t>
            </w:r>
          </w:p>
        </w:tc>
      </w:tr>
      <w:tr w:rsidR="0092084C" w:rsidRPr="00037C38" w14:paraId="1D59A2FC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531012D9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2AAFE693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Preoperative Care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92D63C7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5496</w:t>
            </w:r>
          </w:p>
        </w:tc>
      </w:tr>
      <w:tr w:rsidR="0092084C" w:rsidRPr="00037C38" w14:paraId="3F237CB8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12CE6149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1276E8CA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reoperative OR preoperative care OR preop* OR pre-op* OR pre-operative OR pre-op OR perioperative OR peri operative OR before surger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6CD5ADB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3575</w:t>
            </w:r>
          </w:p>
        </w:tc>
      </w:tr>
      <w:tr w:rsidR="0092084C" w:rsidRPr="00037C38" w14:paraId="2C73916A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4F746DBE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6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40A2F621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4 OR S5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6C91D3D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7382</w:t>
            </w:r>
          </w:p>
        </w:tc>
      </w:tr>
      <w:tr w:rsidR="0092084C" w:rsidRPr="00037C38" w14:paraId="5F4B75FD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689E6AB2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7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20700AAE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Cancer Patients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5566ACA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1171</w:t>
            </w:r>
          </w:p>
        </w:tc>
      </w:tr>
      <w:tr w:rsidR="0092084C" w:rsidRPr="00037C38" w14:paraId="060B7154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6CFA43FF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8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580F8CB7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Neoplasms, Squamous Cell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79624B7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5738</w:t>
            </w:r>
          </w:p>
        </w:tc>
      </w:tr>
      <w:tr w:rsidR="0092084C" w:rsidRPr="00037C38" w14:paraId="37125D90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000745C3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9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320BFDB1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cancer patients OR oncology patients OR patients with cancer OR cancer OR neoplasms OR oncology OR cancers OR tumour OR </w:t>
            </w:r>
            <w:proofErr w:type="spell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tumor</w:t>
            </w:r>
            <w:proofErr w:type="spell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 malignanc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1103D75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63562</w:t>
            </w:r>
          </w:p>
        </w:tc>
      </w:tr>
      <w:tr w:rsidR="0092084C" w:rsidRPr="00037C38" w14:paraId="11A67317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569C2FA8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0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40DD31C6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7 OR S8 OR S9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0CB486F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64714</w:t>
            </w:r>
          </w:p>
        </w:tc>
      </w:tr>
      <w:tr w:rsidR="0092084C" w:rsidRPr="00037C38" w14:paraId="495D3E93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3999E5A4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1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600B90F7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postoperative complications OR postoperative issues OR postoperative problems OR surgical complications OR adverse effects OR RP adverse events OR morbidity OR length of stay OR </w:t>
            </w:r>
            <w:proofErr w:type="spell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los</w:t>
            </w:r>
            <w:proofErr w:type="spell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 inpatient stay OR time in hospital OR time to discharg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6C547B8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25015</w:t>
            </w:r>
          </w:p>
        </w:tc>
      </w:tr>
      <w:tr w:rsidR="0092084C" w:rsidRPr="00037C38" w14:paraId="1E039385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19367A5A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2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5A008637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hospitalization OR hospital stay OR length of stay OR stay length OR hospitalisation OR hospital sta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129DCAC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6126</w:t>
            </w:r>
          </w:p>
        </w:tc>
      </w:tr>
      <w:tr w:rsidR="0092084C" w:rsidRPr="00037C38" w14:paraId="06E006E3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0A3F116A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3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308BB68C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1 OR S1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AE6E4AF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904843</w:t>
            </w:r>
          </w:p>
        </w:tc>
      </w:tr>
      <w:tr w:rsidR="0092084C" w:rsidRPr="00037C38" w14:paraId="48A9896B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5B74E8F0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4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2F191B0D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Enteral Nutrition") OR (MH "Parenteral Nutrition Solutions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12F8FB8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1523</w:t>
            </w:r>
          </w:p>
        </w:tc>
      </w:tr>
      <w:tr w:rsidR="0092084C" w:rsidRPr="00037C38" w14:paraId="396F6E1A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2B09A637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5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2C3A4561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Exercise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28452F5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30212</w:t>
            </w:r>
          </w:p>
        </w:tc>
      </w:tr>
      <w:tr w:rsidR="0092084C" w:rsidRPr="00037C38" w14:paraId="0042ADE1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02DFA0E8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6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582CA65E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ercise OR physical activity OR fitness OR physical therapy OR rehabilitation OR prehabilitation OR prehab OR pre-operative rehabilitation OR peri-operative rehabilitation OR exercise training OR physical activity OR physical exercis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3F745EF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14993</w:t>
            </w:r>
          </w:p>
        </w:tc>
      </w:tr>
      <w:tr w:rsidR="0092084C" w:rsidRPr="00037C38" w14:paraId="291D4DD0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1915523A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7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62004B78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diet OR nutrition OR food habit OR eating habit OR lifestyle OR food OR dietary supplements OR nutritional support OR nutrition OR enteral feeding OR tube feeding OR enter*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05C1EFB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56496</w:t>
            </w:r>
          </w:p>
        </w:tc>
      </w:tr>
      <w:tr w:rsidR="0092084C" w:rsidRPr="00037C38" w14:paraId="73EFE2B0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643EFB1A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8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5F340CC7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Mental Health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ADB238E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9336</w:t>
            </w:r>
          </w:p>
        </w:tc>
      </w:tr>
      <w:tr w:rsidR="0092084C" w:rsidRPr="00037C38" w14:paraId="3DB18621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54D86D8D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9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0DEF9E8E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Cognitive Therapy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CA26961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0090</w:t>
            </w:r>
          </w:p>
        </w:tc>
      </w:tr>
      <w:tr w:rsidR="0092084C" w:rsidRPr="00037C38" w14:paraId="2C2E936F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5E737C4C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0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0F74676C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Rehabilitation, Psychosocial+") OR (MH "Psychosocial Intervention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FB05EB7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633</w:t>
            </w:r>
          </w:p>
        </w:tc>
      </w:tr>
      <w:tr w:rsidR="0092084C" w:rsidRPr="00037C38" w14:paraId="4A533276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11DAD408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1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1304EE0E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</w:t>
            </w:r>
            <w:proofErr w:type="spell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Therapy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F2D5CF0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3019</w:t>
            </w:r>
          </w:p>
        </w:tc>
      </w:tr>
      <w:tr w:rsidR="0092084C" w:rsidRPr="00037C38" w14:paraId="71A05362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74C3B972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2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13AE4FCA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Health Food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137B826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281</w:t>
            </w:r>
          </w:p>
        </w:tc>
      </w:tr>
      <w:tr w:rsidR="0092084C" w:rsidRPr="00037C38" w14:paraId="7B6CE638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2EABBEAE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3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0DBED83B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Psychology, Educational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D79F9B1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1257</w:t>
            </w:r>
          </w:p>
        </w:tc>
      </w:tr>
      <w:tr w:rsidR="0092084C" w:rsidRPr="00037C38" w14:paraId="1D425751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1BC8FA57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4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0838A929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Psychology, Clinical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0BE3D4D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89</w:t>
            </w:r>
          </w:p>
        </w:tc>
      </w:tr>
      <w:tr w:rsidR="0092084C" w:rsidRPr="00037C38" w14:paraId="6EF0C54D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151C7594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5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7FD761C0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Psychological Well-Being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4CE070A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8711</w:t>
            </w:r>
          </w:p>
        </w:tc>
      </w:tr>
      <w:tr w:rsidR="0092084C" w:rsidRPr="00037C38" w14:paraId="59BA5EC3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25CDFD6E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6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6A803282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(MH "Psychotherapy, Group+"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31EA55A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6375</w:t>
            </w:r>
          </w:p>
        </w:tc>
      </w:tr>
      <w:tr w:rsidR="0092084C" w:rsidRPr="00037C38" w14:paraId="6895A0EF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5DD23C59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7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6562168B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food OR cognitive </w:t>
            </w:r>
            <w:proofErr w:type="spell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behavioral</w:t>
            </w:r>
            <w:proofErr w:type="spell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therapy OR relaxation OR coping OR psychology OR psychotherapy OR psychological OR psychosocial OR mindfulness OR psychoeducation OR mental healt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F07C821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34441</w:t>
            </w:r>
          </w:p>
        </w:tc>
      </w:tr>
      <w:tr w:rsidR="0092084C" w:rsidRPr="00037C38" w14:paraId="01F8EF1E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4F4BCFE8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8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2A73E461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14 OR S15 OR S16 OR S17 OR S18 OR S19 OR S20 OR S21 OR S22 OR S23 OR S24 OR S25 OR S26 OR S2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B0D22B3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965661</w:t>
            </w:r>
          </w:p>
        </w:tc>
      </w:tr>
      <w:tr w:rsidR="0092084C" w:rsidRPr="00037C38" w14:paraId="59F56546" w14:textId="77777777" w:rsidTr="0092084C">
        <w:trPr>
          <w:trHeight w:val="283"/>
        </w:trPr>
        <w:tc>
          <w:tcPr>
            <w:tcW w:w="263" w:type="pct"/>
            <w:shd w:val="clear" w:color="000000" w:fill="FFFFFF"/>
            <w:vAlign w:val="center"/>
            <w:hideMark/>
          </w:tcPr>
          <w:p w14:paraId="45FA0D51" w14:textId="77777777" w:rsidR="0092084C" w:rsidRPr="00037C38" w:rsidRDefault="0092084C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29</w:t>
            </w:r>
          </w:p>
        </w:tc>
        <w:tc>
          <w:tcPr>
            <w:tcW w:w="4221" w:type="pct"/>
            <w:shd w:val="clear" w:color="000000" w:fill="FFFFFF"/>
            <w:vAlign w:val="center"/>
            <w:hideMark/>
          </w:tcPr>
          <w:p w14:paraId="24DDB7D8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S3 AND S6 AND S10 AND S13 AND S28</w:t>
            </w:r>
          </w:p>
          <w:p w14:paraId="68E294A9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576E0444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51</w:t>
            </w:r>
          </w:p>
          <w:p w14:paraId="32A67B9F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  <w:p w14:paraId="37E15136" w14:textId="77777777" w:rsidR="0092084C" w:rsidRPr="00037C38" w:rsidRDefault="0092084C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F3A488B" w14:textId="77777777" w:rsidR="00D77796" w:rsidRDefault="00D77796"/>
    <w:sectPr w:rsidR="00D77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4C"/>
    <w:rsid w:val="0017279C"/>
    <w:rsid w:val="008D1F11"/>
    <w:rsid w:val="0092084C"/>
    <w:rsid w:val="00A95D14"/>
    <w:rsid w:val="00D77796"/>
    <w:rsid w:val="00EA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463AC"/>
  <w15:chartTrackingRefBased/>
  <w15:docId w15:val="{005FF39D-DC63-4478-99E1-5E2465F23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84C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effens</dc:creator>
  <cp:keywords/>
  <dc:description/>
  <cp:lastModifiedBy>Daniel Steffens</cp:lastModifiedBy>
  <cp:revision>1</cp:revision>
  <dcterms:created xsi:type="dcterms:W3CDTF">2025-01-06T09:01:00Z</dcterms:created>
  <dcterms:modified xsi:type="dcterms:W3CDTF">2025-01-06T09:02:00Z</dcterms:modified>
</cp:coreProperties>
</file>